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F4DB8" w14:textId="410BC580" w:rsidR="00055E85" w:rsidRDefault="00000000">
      <w:pPr>
        <w:spacing w:afterLines="50" w:after="156"/>
        <w:rPr>
          <w:rFonts w:ascii="Times New Roman" w:hAnsi="Times New Roman" w:cs="Times New Roman"/>
          <w:b/>
        </w:rPr>
      </w:pPr>
      <w:bookmarkStart w:id="0" w:name="OLE_LINK2"/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6002EF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bookmarkEnd w:id="0"/>
      <w:r>
        <w:rPr>
          <w:rFonts w:ascii="Times New Roman" w:hAnsi="Times New Roman" w:cs="Times New Roman"/>
          <w:b/>
        </w:rPr>
        <w:t>. Significantly differentiated proteins in</w:t>
      </w:r>
      <w:r>
        <w:rPr>
          <w:rFonts w:ascii="Times New Roman" w:hAnsi="Times New Roman" w:cs="Times New Roman" w:hint="eastAsia"/>
          <w:b/>
        </w:rPr>
        <w:t xml:space="preserve"> plasma proteome of FW </w:t>
      </w:r>
      <w:proofErr w:type="gramStart"/>
      <w:r>
        <w:rPr>
          <w:rFonts w:ascii="Times New Roman" w:hAnsi="Times New Roman" w:cs="Times New Roman" w:hint="eastAsia"/>
          <w:b/>
        </w:rPr>
        <w:t>rats</w:t>
      </w:r>
      <w:proofErr w:type="gramEnd"/>
      <w:r>
        <w:rPr>
          <w:rFonts w:ascii="Times New Roman" w:hAnsi="Times New Roman" w:cs="Times New Roman" w:hint="eastAsia"/>
          <w:b/>
        </w:rPr>
        <w:t xml:space="preserve"> vs NB rats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2977"/>
        <w:gridCol w:w="1134"/>
        <w:gridCol w:w="850"/>
        <w:gridCol w:w="709"/>
      </w:tblGrid>
      <w:tr w:rsidR="00AA69EC" w:rsidRPr="006A1111" w14:paraId="679A71D4" w14:textId="74F589D9" w:rsidTr="002D7682">
        <w:trPr>
          <w:trHeight w:val="32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2A694" w14:textId="77777777" w:rsidR="00AA69EC" w:rsidRPr="006A1111" w:rsidRDefault="00AA69EC" w:rsidP="002E0D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0D89CA6" w14:textId="708B199E" w:rsidR="00AA69EC" w:rsidRPr="006A1111" w:rsidRDefault="00AA69EC" w:rsidP="002E0D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 Names</w:t>
            </w:r>
          </w:p>
          <w:p w14:paraId="18C3F959" w14:textId="04DB8B53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184E1" w14:textId="77777777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ccess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38966" w14:textId="77777777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otein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14:paraId="10383FF3" w14:textId="77777777" w:rsidR="00010DAF" w:rsidRPr="006A1111" w:rsidRDefault="00010DAF" w:rsidP="00010DA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.adjust.BH</w:t>
            </w:r>
            <w:proofErr w:type="gramEnd"/>
          </w:p>
          <w:p w14:paraId="6C0AE9D7" w14:textId="5510BB69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</w:tcPr>
          <w:p w14:paraId="79B9CA7F" w14:textId="77777777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</w:tcPr>
          <w:p w14:paraId="78F47644" w14:textId="77777777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AB62E3D" w14:textId="620BC794" w:rsidR="00AA69EC" w:rsidRPr="006A1111" w:rsidRDefault="00AA69E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11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</w:tr>
      <w:tr w:rsidR="00704676" w:rsidRPr="006A1111" w14:paraId="30026D18" w14:textId="0A189CE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D06C" w14:textId="7DF29E9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p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831E" w14:textId="5FBB9CF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52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0577" w14:textId="11DDFF2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ple inositol polyphosphate phosphatase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91D5" w14:textId="1775D9D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458F" w14:textId="1F33FCA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DD80" w14:textId="286F844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281B3DD5" w14:textId="1F667A8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0C01" w14:textId="593379A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7DD9" w14:textId="26CFDDC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6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AE7F" w14:textId="612AE98F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ncreatic alpha-amyl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0E9C" w14:textId="23F60E5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53A8" w14:textId="318FF24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4139" w14:textId="7A4F224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CDE93ED" w14:textId="556B04EB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DA23" w14:textId="48E2E15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pin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4EAD" w14:textId="42ECE2C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0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1425" w14:textId="5CEA5289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AC5A" w14:textId="689F260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DB86" w14:textId="3C82362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83B7" w14:textId="6A635F2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47AB4E3B" w14:textId="2CD1BCE1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A279" w14:textId="01478E0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B859" w14:textId="31216BD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4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179C" w14:textId="246D410A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llagen alpha-2(I)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7703" w14:textId="525A95E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A8E6" w14:textId="7834BDB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BC77" w14:textId="1A5FF62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2E95FC19" w14:textId="2C15C19A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FCA3" w14:textId="6E73A8D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AC78" w14:textId="6621E69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6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345D" w14:textId="0E64EC5C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E (Apo-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932E" w14:textId="74B8F90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F273" w14:textId="77363AD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F667" w14:textId="767D087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3470176B" w14:textId="74E9B5D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0826" w14:textId="35BB023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7511" w14:textId="6250E65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6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F027" w14:textId="50CC431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olipoprotein A-IV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0659" w14:textId="5F3CAAC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59AD" w14:textId="35713C4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E76E" w14:textId="54219C3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C15F3A2" w14:textId="35A54273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27FB" w14:textId="287408C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A64B" w14:textId="0681D01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3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6A7B" w14:textId="47368FA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C55A" w14:textId="6757DE1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F147" w14:textId="30F0527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074D" w14:textId="0E98F3A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6E559A6" w14:textId="496BE06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423B" w14:textId="1CC825A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 C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83A4" w14:textId="45589B2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6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D285" w14:textId="64BAA3AB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E4AC" w14:textId="1AA5BC1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88B6" w14:textId="632CD5A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8C11" w14:textId="4A0E579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64E85F96" w14:textId="3343332E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239A" w14:textId="234229F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1c E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8CD0" w14:textId="3C50F63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9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AE13" w14:textId="2CDD153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lesterase 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F6AD" w14:textId="21541A2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3AB7" w14:textId="327CF42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3EBC" w14:textId="7EAF8B2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2BBD173D" w14:textId="47E66FAA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E6EB" w14:textId="2F7960B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kb1 Klk3 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8EA6" w14:textId="5E7FD2F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2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68DF" w14:textId="38838BB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a kallikr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026F" w14:textId="66B7A9B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4AD8" w14:textId="2EF7135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D87" w14:textId="57AD06F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7F6303A0" w14:textId="0BE63CE8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3FAD" w14:textId="23F0BA8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1-Aw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9262" w14:textId="652F7DA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9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9ED4" w14:textId="2993AFD1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I histocompatibility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1411" w14:textId="4BB78A0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9CFB" w14:textId="5B3839A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434F" w14:textId="17081A6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36BEAA7C" w14:textId="1D11FBE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050B" w14:textId="2CE9A26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a1 Fu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2A79" w14:textId="1A074F9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71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35A2" w14:textId="44C54DA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ssue alpha-L-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idase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3AE2" w14:textId="7977709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97F6" w14:textId="76266F1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7ED9" w14:textId="3B80043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1B6CD460" w14:textId="05E13D2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319" w14:textId="392F9E5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m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DEF" w14:textId="72DAEF1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72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A38" w14:textId="1B4AF1BE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asome subunit alpha type-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E2BA" w14:textId="1BA3EDB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120" w14:textId="7AE34B0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A1DE" w14:textId="7CC1A18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</w:p>
        </w:tc>
      </w:tr>
      <w:tr w:rsidR="00704676" w:rsidRPr="006A1111" w14:paraId="0C71A099" w14:textId="3FF2962B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2225" w14:textId="6BB85C2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B2EC" w14:textId="49E6213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07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B42B" w14:textId="2528D7C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 gamma-1 chain C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A472" w14:textId="04E9525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868D" w14:textId="0609B4F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C543" w14:textId="3D70593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D70B95A" w14:textId="05D78CC9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CB18" w14:textId="1A1CA6D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m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5CCB" w14:textId="583987F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16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A201" w14:textId="0160CE35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 subunit alpha type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B410" w14:textId="4D256D7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B063" w14:textId="2FE6779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EA5" w14:textId="3787405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14F4CF68" w14:textId="0178CF8E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A768" w14:textId="5ABB101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2869" w14:textId="5564D95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35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FFA4" w14:textId="79D36D04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F298" w14:textId="4DFDA3A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9E05" w14:textId="167C63B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2560" w14:textId="3D0A046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98FFC0D" w14:textId="4A097C7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74FE" w14:textId="4456A6C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EE31" w14:textId="4B47DF5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37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B74C" w14:textId="3F0A214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peroxidas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D539" w14:textId="6A1CFC3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B3DC" w14:textId="7504510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979E" w14:textId="41A52FD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046B1DA" w14:textId="4A3A8694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65C1" w14:textId="792A25A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pina7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4739" w14:textId="60F32E8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5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32B2" w14:textId="02AB525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xine-binding 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9A1A" w14:textId="47975B0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9D35" w14:textId="148B149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B11C" w14:textId="36A2064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2AF0B04D" w14:textId="201C54BE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C97E" w14:textId="00D6A8D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C3B0" w14:textId="4617B63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69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F368" w14:textId="70E4E6E4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famin (Alpha-albumin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A6AA" w14:textId="675E14D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95FC" w14:textId="1F539BA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C121" w14:textId="6587646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65844327" w14:textId="645D1376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45F3" w14:textId="1623C49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5C29" w14:textId="7539DAC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11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657D" w14:textId="187ABAAD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rge ribosomal subunit protein eL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4905" w14:textId="10A1587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3223" w14:textId="18CCAC0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7519" w14:textId="7EF10CC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203CE95A" w14:textId="2F593B1E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123A" w14:textId="0083B53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F37F" w14:textId="57CAC13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1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9FF" w14:textId="37583D44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grin beta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8194" w14:textId="08232F4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F1B9" w14:textId="48D91F3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AB1E" w14:textId="4C8E6C5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1571CC73" w14:textId="11DA60BD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DC70" w14:textId="0EDE779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9E1C" w14:textId="079F4BC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53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87D1" w14:textId="4F3318F1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mplement component C8 beta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2947" w14:textId="585222A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6627" w14:textId="62075E3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E70A" w14:textId="4FB65B1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0F1BAEE2" w14:textId="6D551CD5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0901" w14:textId="4EB83F2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oc4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5229" w14:textId="21D2606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57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F731" w14:textId="7650BB1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polipoprotein C-IV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D5DC" w14:textId="1AACFFF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4891" w14:textId="79E5366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0C0B" w14:textId="696598D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5040232B" w14:textId="351AEBB9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BD2A" w14:textId="79A52E3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x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BC6B" w14:textId="50EB0A7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PMD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0547" w14:textId="1225CCD4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rax toxin recep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354F" w14:textId="5E56D24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E5BB" w14:textId="43CEC4B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D712" w14:textId="6E5E6EA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3B2CF2F4" w14:textId="6134B696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FDE4" w14:textId="37C827B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E26E" w14:textId="14A8FEC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5BK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5E31" w14:textId="4F2F9D7B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-D1-binding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5B8A" w14:textId="573A01D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7986" w14:textId="6765010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8BA8" w14:textId="28E5294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704676" w:rsidRPr="006A1111" w14:paraId="26DFCFED" w14:textId="3FF38CD7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5C59" w14:textId="7A6E854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b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96C8" w14:textId="7CFBDCD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28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1EF7" w14:textId="70B967EC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eloblastin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DF4C" w14:textId="0C3ADB3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9EF" w14:textId="48F9A50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E1A7" w14:textId="2C3DC12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C035257" w14:textId="21D3C3CC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8000" w14:textId="582808C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7616" w14:textId="12E58DB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28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0E06" w14:textId="13D4CCB0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matrix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C277" w14:textId="24C6BED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113E" w14:textId="779392B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33F6" w14:textId="7370968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3BA04C56" w14:textId="4CD54FD0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8CC7" w14:textId="414B924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7878" w14:textId="0B37BAE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29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8D0E" w14:textId="65BD2A7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component 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166C" w14:textId="2391924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F9E3" w14:textId="22A5BC8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CA89" w14:textId="4B3E883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B26BC7F" w14:textId="455DB9CB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550A" w14:textId="38FCABE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1m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z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1349" w14:textId="505AA0E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30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A944" w14:textId="25130FB8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1-macro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7610" w14:textId="7C5601E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0DEA" w14:textId="0A94D41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7A49" w14:textId="0A9A2F7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57C2229F" w14:textId="15391EAF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42F5" w14:textId="581C5E7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ih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7D5B" w14:textId="5360104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34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E96B" w14:textId="529B4B49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-alpha-trypsin inhibitor heavy chain 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9425" w14:textId="6E4DED1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4D52" w14:textId="3E8EC07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E316" w14:textId="057B499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72BB07A" w14:textId="78C68FB7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13D0" w14:textId="65C1DE1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g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FB8B" w14:textId="5972352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36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A2F7" w14:textId="2AA423E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-alpha-2-glyc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C2A8" w14:textId="774E6A6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9A93" w14:textId="16541BD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5FAE" w14:textId="33BD438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5AC7BE11" w14:textId="15578E53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FF35" w14:textId="7ED54B6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d1 Hc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4149" w14:textId="57BA2CF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42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6DBC" w14:textId="308B3F6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in co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721C" w14:textId="361F53B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411D" w14:textId="6ADC47C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C038" w14:textId="1FBBBB5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BAD12FA" w14:textId="070A1BC9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73CF" w14:textId="000F159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99AD" w14:textId="5DBBBD3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46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54A4" w14:textId="690C3240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ptor-type tyrosine-protein phosphatase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0CC4" w14:textId="41EF2B2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9857" w14:textId="0F56EED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8FAA" w14:textId="1515F4D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0C1884EE" w14:textId="740C3596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E4B4" w14:textId="065DC4A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85BD" w14:textId="564EF70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6H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6DEA" w14:textId="124F1DF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acetylneuraminate ly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8413" w14:textId="46C10C6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8D1F" w14:textId="7706471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AA9D" w14:textId="46E28F4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1D8BD161" w14:textId="644E0AE5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4773" w14:textId="7CA07BA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q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c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D378" w14:textId="33B57B9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IRK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65C5" w14:textId="003CB91D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peptidase 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F727" w14:textId="3DD39BD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830A" w14:textId="7A0E49F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E66F" w14:textId="11377D4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1619540A" w14:textId="5408F1BC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394D" w14:textId="18CE588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ox1 Qscn6 S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0840" w14:textId="3F26E1F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IUU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71D1" w14:textId="34964C1A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hydryl oxid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2E59" w14:textId="730380F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FADA" w14:textId="687787D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A916" w14:textId="4CA2B2D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372D1F3" w14:textId="7719B17E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CB1D" w14:textId="18B3F8B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b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a1064 Ac1-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FC50" w14:textId="4B593BB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7TMA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6EAB" w14:textId="04F24EA0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B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554A" w14:textId="6FBD0BC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B015" w14:textId="4279658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1C65" w14:textId="4638A15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0090E0F" w14:textId="383D1EA4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1339" w14:textId="05917FE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11 Ab1-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12C" w14:textId="39E3EAA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7TPA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390D" w14:textId="63A61DD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pin A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A047" w14:textId="06F13E2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CE0A" w14:textId="6FE994F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4C27" w14:textId="6F048FC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5B01362C" w14:textId="2DEF2E17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004F" w14:textId="1D0DEE8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ACA4" w14:textId="3A83EA3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8K3U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F687" w14:textId="76D384C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agulation factor V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88E9" w14:textId="1D559CB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33C0" w14:textId="786ACF5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EB7E" w14:textId="34A1C7F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F999D1E" w14:textId="4FA21105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25A0" w14:textId="3D8092B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5DB0" w14:textId="08893D5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EQV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1EBA" w14:textId="2B992DDE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boxypeptidase N catalytic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8DBB" w14:textId="758880E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EF56" w14:textId="10C699E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DB43" w14:textId="2E0B075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05E6C52D" w14:textId="52AF6923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70CD" w14:textId="7826497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15 Mdc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2757" w14:textId="6FDD031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QYV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F74B" w14:textId="369B560D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integrin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metalloproteinase domain-containing protein 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C50B" w14:textId="7582147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3E2B" w14:textId="1A57B51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4EB7" w14:textId="31CB962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32A58CB6" w14:textId="661584A4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02C1" w14:textId="6A4C9C6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4A74" w14:textId="1819F34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Z3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21A7" w14:textId="0040FAD5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thione S-transferase omega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DCFC" w14:textId="3D2B110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76CE" w14:textId="3839A54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7053" w14:textId="16860C7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5A847A99" w14:textId="0D781DCF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EDB9" w14:textId="2F9977F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lk1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k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f1 Z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903F" w14:textId="2D9B274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05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AA03" w14:textId="57E36324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elta homolo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08DD" w14:textId="04C9B99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BC9C" w14:textId="49E0F98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5920" w14:textId="56D22BB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043A427C" w14:textId="5E94130A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15D4" w14:textId="57E45D6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a1 Hba-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1C1E" w14:textId="6EE11D2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9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63EC" w14:textId="495F4AE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subunit alpha-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10FB" w14:textId="1A38FB3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2229" w14:textId="170B192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4E7B" w14:textId="1FD06CF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C3784CF" w14:textId="53EEBB72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3C61" w14:textId="19F044D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a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dh-1 Ld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2AF5" w14:textId="318E16D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6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CB0D" w14:textId="67C9343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lactate dehydrogenase A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8796" w14:textId="0BE55BC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8BD7" w14:textId="78FF845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DA83" w14:textId="7D83DDC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559D36DB" w14:textId="11607BC1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BA8A" w14:textId="46E0311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0299" w14:textId="21C783A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7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5F7C" w14:textId="2CE519F1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ribosomal subunit protein e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B87E" w14:textId="0FD6A15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8633" w14:textId="37F974E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5C60" w14:textId="7807A9D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48CE2CF5" w14:textId="4D7CB0BB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51CB" w14:textId="590CC0E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 Ba1-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913E" w14:textId="59523A1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68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CFB8" w14:textId="6C2104F8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ptoglob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714D" w14:textId="14E3C53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7E4D" w14:textId="01111D8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D851" w14:textId="08A6A26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465A40B" w14:textId="403B61DC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9CCE" w14:textId="7BB0310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5099" w14:textId="31553A4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6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B52F" w14:textId="49C896CE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oxide dismutase [Cu-Zn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7702" w14:textId="44106A5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64A3" w14:textId="44CD7B9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04DF" w14:textId="1A0AB80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104E5DD5" w14:textId="6A95B195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2A3C" w14:textId="2842C78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43E5" w14:textId="24ED377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0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8B05" w14:textId="646C7559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yl-CoA-binding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2F0F" w14:textId="2F51CDB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3030" w14:textId="704E105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816A" w14:textId="7DD4D2A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34AEC57B" w14:textId="72D382A4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774B" w14:textId="68A2722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</w:t>
            </w:r>
            <w:proofErr w:type="spellEnd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x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3397" w14:textId="3B01935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2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FC4C" w14:textId="2FDEC8B3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E4A7" w14:textId="72F58BD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8381" w14:textId="5103E5C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C431" w14:textId="1D93794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512C040" w14:textId="573E53F5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BC74" w14:textId="1AB36FF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6D87" w14:textId="56FA4AB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C782" w14:textId="22AD0617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moglobin subunit beta-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9C9E" w14:textId="36CCC27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43CC" w14:textId="684C4E8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B4C6" w14:textId="526C827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06EF7B5C" w14:textId="474ED071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3A9A" w14:textId="27D582F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1 Igfb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20C1" w14:textId="450D397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17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5ADC" w14:textId="62CF7120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-like growth factor-binding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A674" w14:textId="1DF7D49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5A3" w14:textId="47A3287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67F4" w14:textId="5953B93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704676" w:rsidRPr="006A1111" w14:paraId="38931E8B" w14:textId="3F63BA81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344B" w14:textId="7BF4587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pina6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E53E" w14:textId="67F32BB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12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625D" w14:textId="4B33D17C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costeroid-binding glob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5C0F" w14:textId="0BFB065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6FDD" w14:textId="382F7FB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CFE9" w14:textId="114455B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5C3D62DF" w14:textId="6A9310CF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893E" w14:textId="0599487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2 Tdp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0C0D" w14:textId="647CCD4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7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4ABB" w14:textId="1DF85B5D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B304" w14:textId="0B3B89D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5414" w14:textId="06233FB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B615" w14:textId="11511892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704676" w:rsidRPr="006A1111" w14:paraId="71BBDBC6" w14:textId="2E6E1826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FC86" w14:textId="6F28438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6FA8" w14:textId="76B3452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50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44BE" w14:textId="5BD5C60A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-binding protei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F627" w14:textId="32CA01A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1ACC" w14:textId="0AAEA1D7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3F72" w14:textId="688368B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40737DD" w14:textId="550BE9DB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28B3" w14:textId="1455AD8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27a Uba80 Ubc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38EA" w14:textId="35EF7EA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29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3356" w14:textId="331B63DF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tin-ribosomal protein eS31 fusio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4B46" w14:textId="3512521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9EE2" w14:textId="1AE3B8C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08C" w14:textId="2D33CF1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0C2094A7" w14:textId="2A79EA78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0B8D" w14:textId="379D167A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1 Tdp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FA36" w14:textId="20740DB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637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C93B" w14:textId="3CD32D9D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redox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8737" w14:textId="60AD50F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3E51" w14:textId="7407D284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CEBE" w14:textId="6B241A6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B2F80A0" w14:textId="791C1DFF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B72" w14:textId="63158C0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mp </w:t>
            </w:r>
            <w:proofErr w:type="spellStart"/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A7C6" w14:textId="4CAAB63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9MH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04DC" w14:textId="0C89C471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ci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5307" w14:textId="7FC47E09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E4A0" w14:textId="30240B5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AAB6" w14:textId="71D2F991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704676" w:rsidRPr="006A1111" w14:paraId="2058E5A6" w14:textId="0F1CD153" w:rsidTr="002D7682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644C" w14:textId="45BD1308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3 N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A049" w14:textId="018FEE5B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QZQ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E0D8" w14:textId="271A3056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 family memb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8D84" w14:textId="698228B6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F2FE" w14:textId="4160B33C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2262" w14:textId="35C8D02D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A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704676" w:rsidRPr="006A1111" w14:paraId="7D8AFC1F" w14:textId="077796CE" w:rsidTr="005255C9">
        <w:trPr>
          <w:trHeight w:val="32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B3732" w14:textId="118915F5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15E18" w14:textId="531C1033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38BE5" w14:textId="76A662B5" w:rsidR="00704676" w:rsidRPr="006A1111" w:rsidRDefault="00704676" w:rsidP="007046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AAD7A" w14:textId="6825AABE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E00A1" w14:textId="081437EF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0B98" w14:textId="0AB27770" w:rsidR="00704676" w:rsidRPr="006A1111" w:rsidRDefault="00704676" w:rsidP="007046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CCDF039" w14:textId="45B96BFC" w:rsidR="00055E85" w:rsidRPr="005255C9" w:rsidRDefault="00055E85" w:rsidP="00704676">
      <w:pPr>
        <w:spacing w:line="360" w:lineRule="auto"/>
        <w:rPr>
          <w:rFonts w:hint="eastAsia"/>
          <w:b/>
        </w:rPr>
      </w:pPr>
    </w:p>
    <w:sectPr w:rsidR="00055E85" w:rsidRPr="00525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178D0" w14:textId="77777777" w:rsidR="005004C1" w:rsidRDefault="005004C1" w:rsidP="00072176">
      <w:r>
        <w:separator/>
      </w:r>
    </w:p>
  </w:endnote>
  <w:endnote w:type="continuationSeparator" w:id="0">
    <w:p w14:paraId="284EE68B" w14:textId="77777777" w:rsidR="005004C1" w:rsidRDefault="005004C1" w:rsidP="0007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D8281" w14:textId="77777777" w:rsidR="005004C1" w:rsidRDefault="005004C1" w:rsidP="00072176">
      <w:r>
        <w:separator/>
      </w:r>
    </w:p>
  </w:footnote>
  <w:footnote w:type="continuationSeparator" w:id="0">
    <w:p w14:paraId="2005D96B" w14:textId="77777777" w:rsidR="005004C1" w:rsidRDefault="005004C1" w:rsidP="000721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53D50"/>
    <w:multiLevelType w:val="singleLevel"/>
    <w:tmpl w:val="34F53D5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B982DBD"/>
    <w:multiLevelType w:val="singleLevel"/>
    <w:tmpl w:val="3B982DBD"/>
    <w:lvl w:ilvl="0">
      <w:start w:val="1"/>
      <w:numFmt w:val="decimal"/>
      <w:suff w:val="space"/>
      <w:lvlText w:val="%1."/>
      <w:lvlJc w:val="left"/>
    </w:lvl>
  </w:abstractNum>
  <w:num w:numId="1" w16cid:durableId="1685404103">
    <w:abstractNumId w:val="1"/>
  </w:num>
  <w:num w:numId="2" w16cid:durableId="40796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mU0MGY2NDQ2ODQ0Y2FiMmM0ZTM5MTBhMGRhNjI1MT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50rzes6aawzfesdwu50rf9e2ad2r2sxfwf&quot;&gt;血清发育文章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/record-ids&gt;&lt;/item&gt;&lt;/Libraries&gt;"/>
  </w:docVars>
  <w:rsids>
    <w:rsidRoot w:val="001C565B"/>
    <w:rsid w:val="00010DAF"/>
    <w:rsid w:val="0002297D"/>
    <w:rsid w:val="00036D85"/>
    <w:rsid w:val="00041A74"/>
    <w:rsid w:val="00044DE6"/>
    <w:rsid w:val="000543FC"/>
    <w:rsid w:val="00054BE6"/>
    <w:rsid w:val="00055E85"/>
    <w:rsid w:val="00072176"/>
    <w:rsid w:val="000B0CD3"/>
    <w:rsid w:val="000B26C1"/>
    <w:rsid w:val="000B4C08"/>
    <w:rsid w:val="000B5284"/>
    <w:rsid w:val="000C0C82"/>
    <w:rsid w:val="000C1165"/>
    <w:rsid w:val="000C16E4"/>
    <w:rsid w:val="000D4883"/>
    <w:rsid w:val="000E6746"/>
    <w:rsid w:val="000F7B32"/>
    <w:rsid w:val="00103189"/>
    <w:rsid w:val="0011425E"/>
    <w:rsid w:val="001213BD"/>
    <w:rsid w:val="001254E6"/>
    <w:rsid w:val="001466B2"/>
    <w:rsid w:val="00152C88"/>
    <w:rsid w:val="00152D25"/>
    <w:rsid w:val="001539D4"/>
    <w:rsid w:val="00156032"/>
    <w:rsid w:val="00172836"/>
    <w:rsid w:val="00187116"/>
    <w:rsid w:val="00187320"/>
    <w:rsid w:val="0019269C"/>
    <w:rsid w:val="00194A8E"/>
    <w:rsid w:val="001A4E8C"/>
    <w:rsid w:val="001A5010"/>
    <w:rsid w:val="001B38E9"/>
    <w:rsid w:val="001C0C64"/>
    <w:rsid w:val="001C565B"/>
    <w:rsid w:val="001C6476"/>
    <w:rsid w:val="001C7AE0"/>
    <w:rsid w:val="001F270C"/>
    <w:rsid w:val="00201EAD"/>
    <w:rsid w:val="00205919"/>
    <w:rsid w:val="00216C87"/>
    <w:rsid w:val="002201B0"/>
    <w:rsid w:val="00222CA1"/>
    <w:rsid w:val="00234B64"/>
    <w:rsid w:val="002407B4"/>
    <w:rsid w:val="00256532"/>
    <w:rsid w:val="0027651A"/>
    <w:rsid w:val="00280EC2"/>
    <w:rsid w:val="0029051A"/>
    <w:rsid w:val="002B654E"/>
    <w:rsid w:val="002D7682"/>
    <w:rsid w:val="002E0D49"/>
    <w:rsid w:val="0030486C"/>
    <w:rsid w:val="00304A49"/>
    <w:rsid w:val="00312618"/>
    <w:rsid w:val="00335CB0"/>
    <w:rsid w:val="0035032D"/>
    <w:rsid w:val="00352F56"/>
    <w:rsid w:val="00357900"/>
    <w:rsid w:val="003630B9"/>
    <w:rsid w:val="00367BEF"/>
    <w:rsid w:val="00375CA8"/>
    <w:rsid w:val="003805DF"/>
    <w:rsid w:val="003A6D02"/>
    <w:rsid w:val="003C4AF1"/>
    <w:rsid w:val="0040707D"/>
    <w:rsid w:val="00415AF7"/>
    <w:rsid w:val="00421B8E"/>
    <w:rsid w:val="0042280F"/>
    <w:rsid w:val="00430156"/>
    <w:rsid w:val="00443026"/>
    <w:rsid w:val="0044618E"/>
    <w:rsid w:val="004510AC"/>
    <w:rsid w:val="00451C0F"/>
    <w:rsid w:val="00455EAB"/>
    <w:rsid w:val="004609D0"/>
    <w:rsid w:val="00482710"/>
    <w:rsid w:val="00485D5B"/>
    <w:rsid w:val="004A75AD"/>
    <w:rsid w:val="004D483D"/>
    <w:rsid w:val="004E37E7"/>
    <w:rsid w:val="004E7B73"/>
    <w:rsid w:val="005004C1"/>
    <w:rsid w:val="00504073"/>
    <w:rsid w:val="005255C9"/>
    <w:rsid w:val="005377E3"/>
    <w:rsid w:val="00554532"/>
    <w:rsid w:val="00554D56"/>
    <w:rsid w:val="0055639C"/>
    <w:rsid w:val="0056197E"/>
    <w:rsid w:val="00565F3C"/>
    <w:rsid w:val="00576E2A"/>
    <w:rsid w:val="005919F4"/>
    <w:rsid w:val="00594E96"/>
    <w:rsid w:val="005B7876"/>
    <w:rsid w:val="005C1E38"/>
    <w:rsid w:val="005E1214"/>
    <w:rsid w:val="005E3B1B"/>
    <w:rsid w:val="005F5F06"/>
    <w:rsid w:val="006002EF"/>
    <w:rsid w:val="00617534"/>
    <w:rsid w:val="00634730"/>
    <w:rsid w:val="00640B62"/>
    <w:rsid w:val="00643F25"/>
    <w:rsid w:val="006540B3"/>
    <w:rsid w:val="00655537"/>
    <w:rsid w:val="00656FCC"/>
    <w:rsid w:val="00672681"/>
    <w:rsid w:val="00674F15"/>
    <w:rsid w:val="006A1111"/>
    <w:rsid w:val="006B693F"/>
    <w:rsid w:val="006E265C"/>
    <w:rsid w:val="006E52B7"/>
    <w:rsid w:val="00704676"/>
    <w:rsid w:val="00704EFB"/>
    <w:rsid w:val="00720FF8"/>
    <w:rsid w:val="00740A56"/>
    <w:rsid w:val="0077398A"/>
    <w:rsid w:val="0077627C"/>
    <w:rsid w:val="007871A4"/>
    <w:rsid w:val="00787C66"/>
    <w:rsid w:val="007B1D91"/>
    <w:rsid w:val="007B43A3"/>
    <w:rsid w:val="007B73EF"/>
    <w:rsid w:val="007D1A80"/>
    <w:rsid w:val="007F42E7"/>
    <w:rsid w:val="0081138B"/>
    <w:rsid w:val="00813621"/>
    <w:rsid w:val="008333F1"/>
    <w:rsid w:val="00843822"/>
    <w:rsid w:val="008550BA"/>
    <w:rsid w:val="008572A7"/>
    <w:rsid w:val="00861318"/>
    <w:rsid w:val="00870F61"/>
    <w:rsid w:val="00872D61"/>
    <w:rsid w:val="008860BF"/>
    <w:rsid w:val="00891138"/>
    <w:rsid w:val="00896BC8"/>
    <w:rsid w:val="00896E55"/>
    <w:rsid w:val="008A5371"/>
    <w:rsid w:val="008A5C4B"/>
    <w:rsid w:val="008B0635"/>
    <w:rsid w:val="008B48F1"/>
    <w:rsid w:val="008B7258"/>
    <w:rsid w:val="008E6092"/>
    <w:rsid w:val="008E63DD"/>
    <w:rsid w:val="008F5DDD"/>
    <w:rsid w:val="008F6277"/>
    <w:rsid w:val="00930137"/>
    <w:rsid w:val="009340D4"/>
    <w:rsid w:val="00936BCC"/>
    <w:rsid w:val="00963335"/>
    <w:rsid w:val="0096560D"/>
    <w:rsid w:val="00966A5F"/>
    <w:rsid w:val="00973EEF"/>
    <w:rsid w:val="00980C17"/>
    <w:rsid w:val="00981254"/>
    <w:rsid w:val="00982B87"/>
    <w:rsid w:val="00984FBE"/>
    <w:rsid w:val="00990137"/>
    <w:rsid w:val="009917E0"/>
    <w:rsid w:val="009952A6"/>
    <w:rsid w:val="009C22FC"/>
    <w:rsid w:val="009C29AE"/>
    <w:rsid w:val="009C55AF"/>
    <w:rsid w:val="009D0957"/>
    <w:rsid w:val="009F490E"/>
    <w:rsid w:val="00A100B8"/>
    <w:rsid w:val="00A31D7A"/>
    <w:rsid w:val="00A42D1C"/>
    <w:rsid w:val="00A6043D"/>
    <w:rsid w:val="00A630C3"/>
    <w:rsid w:val="00A63C90"/>
    <w:rsid w:val="00A6616B"/>
    <w:rsid w:val="00A8059C"/>
    <w:rsid w:val="00AA69EC"/>
    <w:rsid w:val="00AB5B32"/>
    <w:rsid w:val="00AC3336"/>
    <w:rsid w:val="00AC4E59"/>
    <w:rsid w:val="00AE086C"/>
    <w:rsid w:val="00AE587F"/>
    <w:rsid w:val="00AE7A43"/>
    <w:rsid w:val="00B0220C"/>
    <w:rsid w:val="00B03F64"/>
    <w:rsid w:val="00B04B01"/>
    <w:rsid w:val="00B06706"/>
    <w:rsid w:val="00B1306E"/>
    <w:rsid w:val="00B17865"/>
    <w:rsid w:val="00B25296"/>
    <w:rsid w:val="00B31037"/>
    <w:rsid w:val="00B4630D"/>
    <w:rsid w:val="00B528EE"/>
    <w:rsid w:val="00B659EA"/>
    <w:rsid w:val="00B66BB1"/>
    <w:rsid w:val="00B97002"/>
    <w:rsid w:val="00BA72E6"/>
    <w:rsid w:val="00BB2573"/>
    <w:rsid w:val="00BC27A5"/>
    <w:rsid w:val="00BC5B9F"/>
    <w:rsid w:val="00BE68A7"/>
    <w:rsid w:val="00C029BA"/>
    <w:rsid w:val="00C13ADD"/>
    <w:rsid w:val="00C16987"/>
    <w:rsid w:val="00C74A8F"/>
    <w:rsid w:val="00C8497D"/>
    <w:rsid w:val="00C907D4"/>
    <w:rsid w:val="00C90D91"/>
    <w:rsid w:val="00CA24F8"/>
    <w:rsid w:val="00CA2737"/>
    <w:rsid w:val="00CA34E3"/>
    <w:rsid w:val="00CA5194"/>
    <w:rsid w:val="00CB5E77"/>
    <w:rsid w:val="00CD36F4"/>
    <w:rsid w:val="00CD6D91"/>
    <w:rsid w:val="00CE20FA"/>
    <w:rsid w:val="00CE2ECA"/>
    <w:rsid w:val="00CE5C61"/>
    <w:rsid w:val="00CF198E"/>
    <w:rsid w:val="00D07839"/>
    <w:rsid w:val="00D10ECF"/>
    <w:rsid w:val="00D113DA"/>
    <w:rsid w:val="00D13B24"/>
    <w:rsid w:val="00D16BB3"/>
    <w:rsid w:val="00D437FC"/>
    <w:rsid w:val="00D53CD7"/>
    <w:rsid w:val="00D56933"/>
    <w:rsid w:val="00D84E9E"/>
    <w:rsid w:val="00D96B65"/>
    <w:rsid w:val="00DA1FEE"/>
    <w:rsid w:val="00DA4362"/>
    <w:rsid w:val="00DA5244"/>
    <w:rsid w:val="00DC7A57"/>
    <w:rsid w:val="00DE31C1"/>
    <w:rsid w:val="00DF285E"/>
    <w:rsid w:val="00E015AF"/>
    <w:rsid w:val="00E023A7"/>
    <w:rsid w:val="00E039C2"/>
    <w:rsid w:val="00E249B0"/>
    <w:rsid w:val="00E24B6F"/>
    <w:rsid w:val="00E34F54"/>
    <w:rsid w:val="00E42DFA"/>
    <w:rsid w:val="00E446E3"/>
    <w:rsid w:val="00E45F2C"/>
    <w:rsid w:val="00E47868"/>
    <w:rsid w:val="00E54385"/>
    <w:rsid w:val="00E634E5"/>
    <w:rsid w:val="00E7027E"/>
    <w:rsid w:val="00E965BC"/>
    <w:rsid w:val="00EA719B"/>
    <w:rsid w:val="00EC3AE7"/>
    <w:rsid w:val="00ED2FB0"/>
    <w:rsid w:val="00ED3C9F"/>
    <w:rsid w:val="00EE2F80"/>
    <w:rsid w:val="00F034F8"/>
    <w:rsid w:val="00F04B4F"/>
    <w:rsid w:val="00F1654A"/>
    <w:rsid w:val="00F24ADC"/>
    <w:rsid w:val="00F27FBB"/>
    <w:rsid w:val="00F31886"/>
    <w:rsid w:val="00F42E65"/>
    <w:rsid w:val="00F4319A"/>
    <w:rsid w:val="00F4401A"/>
    <w:rsid w:val="00F454B0"/>
    <w:rsid w:val="00F46C5E"/>
    <w:rsid w:val="00F52256"/>
    <w:rsid w:val="00F575A2"/>
    <w:rsid w:val="00F60718"/>
    <w:rsid w:val="00F66606"/>
    <w:rsid w:val="00F75F2C"/>
    <w:rsid w:val="00F77067"/>
    <w:rsid w:val="00F840EA"/>
    <w:rsid w:val="00F855CD"/>
    <w:rsid w:val="00F979C7"/>
    <w:rsid w:val="00F97CD4"/>
    <w:rsid w:val="00F97DBB"/>
    <w:rsid w:val="00FA4675"/>
    <w:rsid w:val="00FC2695"/>
    <w:rsid w:val="00FC3A47"/>
    <w:rsid w:val="00FD1985"/>
    <w:rsid w:val="00FD506B"/>
    <w:rsid w:val="00FE1294"/>
    <w:rsid w:val="00FF4182"/>
    <w:rsid w:val="00FF5FBC"/>
    <w:rsid w:val="6392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1112C"/>
  <w15:docId w15:val="{B4BE38B5-F70F-4AD3-B532-150906B5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c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1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3">
    <w:name w:val="Light List Accent 3"/>
    <w:basedOn w:val="a1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paragraph" w:customStyle="1" w:styleId="h1">
    <w:name w:val="h1"/>
    <w:basedOn w:val="a"/>
    <w:pPr>
      <w:keepNext/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paragraph" w:customStyle="1" w:styleId="h2">
    <w:name w:val="h2"/>
    <w:basedOn w:val="a"/>
    <w:qFormat/>
    <w:pPr>
      <w:keepNext/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7"/>
      <w:szCs w:val="27"/>
      <w:lang w:eastAsia="en-US"/>
    </w:rPr>
  </w:style>
  <w:style w:type="character" w:customStyle="1" w:styleId="a5">
    <w:name w:val="批注框文本 字符"/>
    <w:basedOn w:val="a0"/>
    <w:link w:val="a4"/>
    <w:uiPriority w:val="99"/>
    <w:semiHidden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citation">
    <w:name w:val="citation"/>
    <w:basedOn w:val="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pple-style-span">
    <w:name w:val="apple-style-span"/>
    <w:basedOn w:val="a0"/>
  </w:style>
  <w:style w:type="character" w:customStyle="1" w:styleId="apple-converted-space">
    <w:name w:val="apple-converted-space"/>
    <w:basedOn w:val="a0"/>
  </w:style>
  <w:style w:type="character" w:customStyle="1" w:styleId="mtfg0">
    <w:name w:val="mtfg0"/>
    <w:basedOn w:val="a0"/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float">
    <w:name w:val="float"/>
    <w:basedOn w:val="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aption1">
    <w:name w:val="Caption1"/>
    <w:basedOn w:val="a0"/>
  </w:style>
  <w:style w:type="character" w:customStyle="1" w:styleId="simple">
    <w:name w:val="simple"/>
    <w:basedOn w:val="a0"/>
  </w:style>
  <w:style w:type="paragraph" w:customStyle="1" w:styleId="EndNoteBibliography">
    <w:name w:val="EndNote Bibliography"/>
    <w:basedOn w:val="a"/>
    <w:qFormat/>
    <w:rPr>
      <w:rFonts w:ascii="Calibri" w:eastAsia="等线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0">
    <w:name w:val="Revision"/>
    <w:hidden/>
    <w:uiPriority w:val="99"/>
    <w:unhideWhenUsed/>
    <w:rsid w:val="008550B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2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lilong wei</cp:lastModifiedBy>
  <cp:revision>16</cp:revision>
  <dcterms:created xsi:type="dcterms:W3CDTF">2023-09-28T23:30:00Z</dcterms:created>
  <dcterms:modified xsi:type="dcterms:W3CDTF">2025-01-2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5E1E91B11FB4ACBB1B388FA565886BD_13</vt:lpwstr>
  </property>
</Properties>
</file>